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7B8203" w14:textId="233DCA63" w:rsidR="005E30ED" w:rsidRPr="00837751" w:rsidRDefault="005E30ED" w:rsidP="005E30ED">
      <w:pPr>
        <w:spacing w:line="360" w:lineRule="auto"/>
        <w:jc w:val="both"/>
      </w:pPr>
      <w:r w:rsidRPr="00837751">
        <w:rPr>
          <w:b/>
        </w:rPr>
        <w:t>Table S</w:t>
      </w:r>
      <w:r w:rsidR="00B714E5">
        <w:rPr>
          <w:b/>
        </w:rPr>
        <w:t>1</w:t>
      </w:r>
      <w:bookmarkStart w:id="0" w:name="_GoBack"/>
      <w:bookmarkEnd w:id="0"/>
      <w:r w:rsidRPr="00837751">
        <w:rPr>
          <w:b/>
        </w:rPr>
        <w:t>.</w:t>
      </w:r>
      <w:r w:rsidRPr="00837751">
        <w:t xml:space="preserve"> Strains used in this study</w:t>
      </w:r>
    </w:p>
    <w:tbl>
      <w:tblPr>
        <w:tblW w:w="8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481"/>
        <w:gridCol w:w="7375"/>
      </w:tblGrid>
      <w:tr w:rsidR="005E30ED" w:rsidRPr="00837751" w14:paraId="5BC624AF" w14:textId="77777777" w:rsidTr="00AA0CEA">
        <w:tc>
          <w:tcPr>
            <w:tcW w:w="1481" w:type="dxa"/>
          </w:tcPr>
          <w:p w14:paraId="623771B9" w14:textId="77777777" w:rsidR="005E30ED" w:rsidRPr="008D6736" w:rsidRDefault="005E30ED" w:rsidP="00AA0CEA">
            <w:pPr>
              <w:spacing w:line="360" w:lineRule="auto"/>
              <w:jc w:val="both"/>
              <w:rPr>
                <w:b/>
              </w:rPr>
            </w:pPr>
            <w:r w:rsidRPr="008D6736">
              <w:rPr>
                <w:b/>
              </w:rPr>
              <w:t>Strain</w:t>
            </w:r>
          </w:p>
        </w:tc>
        <w:tc>
          <w:tcPr>
            <w:tcW w:w="7375" w:type="dxa"/>
          </w:tcPr>
          <w:p w14:paraId="0412AEBC" w14:textId="77777777" w:rsidR="005E30ED" w:rsidRPr="008D6736" w:rsidRDefault="005E30ED" w:rsidP="00AA0CEA">
            <w:pPr>
              <w:spacing w:line="360" w:lineRule="auto"/>
              <w:jc w:val="both"/>
              <w:rPr>
                <w:b/>
              </w:rPr>
            </w:pPr>
            <w:r w:rsidRPr="008D6736">
              <w:rPr>
                <w:b/>
              </w:rPr>
              <w:t>Genotype</w:t>
            </w:r>
          </w:p>
        </w:tc>
      </w:tr>
      <w:tr w:rsidR="005E30ED" w:rsidRPr="00837751" w14:paraId="2C92B0D2" w14:textId="77777777" w:rsidTr="00AA0CEA">
        <w:tc>
          <w:tcPr>
            <w:tcW w:w="1481" w:type="dxa"/>
          </w:tcPr>
          <w:p w14:paraId="5B7A24DD" w14:textId="77777777" w:rsidR="005E30ED" w:rsidRPr="00C03FF3" w:rsidRDefault="005E30ED" w:rsidP="00AA0CEA">
            <w:pPr>
              <w:spacing w:line="360" w:lineRule="auto"/>
              <w:jc w:val="both"/>
            </w:pPr>
            <w:r>
              <w:t>N2</w:t>
            </w:r>
          </w:p>
        </w:tc>
        <w:tc>
          <w:tcPr>
            <w:tcW w:w="7375" w:type="dxa"/>
          </w:tcPr>
          <w:p w14:paraId="77E52393" w14:textId="77777777" w:rsidR="005E30ED" w:rsidRPr="00C03FF3" w:rsidRDefault="005E30ED" w:rsidP="00AA0CEA">
            <w:pPr>
              <w:spacing w:line="360" w:lineRule="auto"/>
              <w:jc w:val="both"/>
              <w:rPr>
                <w:szCs w:val="20"/>
              </w:rPr>
            </w:pPr>
            <w:r>
              <w:rPr>
                <w:szCs w:val="20"/>
              </w:rPr>
              <w:t>Ancestral</w:t>
            </w:r>
          </w:p>
        </w:tc>
      </w:tr>
      <w:tr w:rsidR="005E30ED" w:rsidRPr="00837751" w14:paraId="4721D136" w14:textId="77777777" w:rsidTr="00AA0CEA">
        <w:tc>
          <w:tcPr>
            <w:tcW w:w="1481" w:type="dxa"/>
          </w:tcPr>
          <w:p w14:paraId="129629DB" w14:textId="77777777" w:rsidR="005E30ED" w:rsidRPr="00C03FF3" w:rsidRDefault="005E30ED" w:rsidP="00AA0CEA">
            <w:pPr>
              <w:spacing w:line="360" w:lineRule="auto"/>
              <w:jc w:val="both"/>
            </w:pPr>
            <w:r>
              <w:t>OD52</w:t>
            </w:r>
          </w:p>
        </w:tc>
        <w:tc>
          <w:tcPr>
            <w:tcW w:w="7375" w:type="dxa"/>
          </w:tcPr>
          <w:p w14:paraId="25D06790" w14:textId="77777777" w:rsidR="005E30ED" w:rsidRPr="00C03FF3" w:rsidRDefault="005E30ED" w:rsidP="00AA0CEA">
            <w:pPr>
              <w:spacing w:line="360" w:lineRule="auto"/>
              <w:jc w:val="both"/>
              <w:rPr>
                <w:szCs w:val="20"/>
              </w:rPr>
            </w:pPr>
            <w:r w:rsidRPr="004F530F">
              <w:rPr>
                <w:szCs w:val="20"/>
                <w:lang w:val="pt-BR"/>
              </w:rPr>
              <w:t>unc-119(ed3) ruIs32[pAZ132; pie-1/GFP::</w:t>
            </w:r>
            <w:proofErr w:type="spellStart"/>
            <w:r w:rsidRPr="004F530F">
              <w:rPr>
                <w:szCs w:val="20"/>
                <w:lang w:val="pt-BR"/>
              </w:rPr>
              <w:t>histone</w:t>
            </w:r>
            <w:proofErr w:type="spellEnd"/>
            <w:r w:rsidRPr="004F530F">
              <w:rPr>
                <w:szCs w:val="20"/>
                <w:lang w:val="pt-BR"/>
              </w:rPr>
              <w:t xml:space="preserve"> H2B] III; ltIs24 [pAZ132; pie-1/GFP::tba-2; unc-119 (+)]</w:t>
            </w:r>
          </w:p>
        </w:tc>
      </w:tr>
      <w:tr w:rsidR="005E30ED" w:rsidRPr="00837751" w14:paraId="1D08BBF2" w14:textId="77777777" w:rsidTr="00AA0CEA">
        <w:tc>
          <w:tcPr>
            <w:tcW w:w="1481" w:type="dxa"/>
          </w:tcPr>
          <w:p w14:paraId="7763CC8C" w14:textId="77777777" w:rsidR="005E30ED" w:rsidRPr="00C03FF3" w:rsidRDefault="005E30ED" w:rsidP="00AA0CEA">
            <w:pPr>
              <w:spacing w:line="360" w:lineRule="auto"/>
              <w:jc w:val="both"/>
            </w:pPr>
            <w:r w:rsidRPr="00C03FF3">
              <w:t>OD95</w:t>
            </w:r>
          </w:p>
        </w:tc>
        <w:tc>
          <w:tcPr>
            <w:tcW w:w="7375" w:type="dxa"/>
          </w:tcPr>
          <w:p w14:paraId="4AAAFF16" w14:textId="77777777" w:rsidR="005E30ED" w:rsidRPr="00C03FF3" w:rsidRDefault="005E30ED" w:rsidP="00AA0CEA">
            <w:pPr>
              <w:spacing w:line="360" w:lineRule="auto"/>
              <w:jc w:val="both"/>
            </w:pPr>
            <w:proofErr w:type="gramStart"/>
            <w:r w:rsidRPr="00C03FF3">
              <w:rPr>
                <w:szCs w:val="20"/>
              </w:rPr>
              <w:t>unc</w:t>
            </w:r>
            <w:proofErr w:type="gramEnd"/>
            <w:r w:rsidRPr="00C03FF3">
              <w:rPr>
                <w:szCs w:val="20"/>
              </w:rPr>
              <w:t>-119(ed3) III; ltIs37 [pAA64; pie-1/</w:t>
            </w:r>
            <w:proofErr w:type="spellStart"/>
            <w:r w:rsidRPr="00C03FF3">
              <w:rPr>
                <w:szCs w:val="20"/>
              </w:rPr>
              <w:t>mCHERRY</w:t>
            </w:r>
            <w:proofErr w:type="spellEnd"/>
            <w:r w:rsidRPr="00C03FF3">
              <w:rPr>
                <w:szCs w:val="20"/>
              </w:rPr>
              <w:t>::his-58; unc-119 (+)] IV; ltIs38 [pAA1; pie-1/GFP::PH(PLC1delta1); unc-119 (+)]</w:t>
            </w:r>
          </w:p>
        </w:tc>
      </w:tr>
    </w:tbl>
    <w:p w14:paraId="731EFB4B" w14:textId="77777777" w:rsidR="00AA0CEA" w:rsidRDefault="00AA0CEA"/>
    <w:sectPr w:rsidR="00AA0CEA" w:rsidSect="00AA0CE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0ED"/>
    <w:rsid w:val="00080085"/>
    <w:rsid w:val="00237062"/>
    <w:rsid w:val="002679E5"/>
    <w:rsid w:val="002A0647"/>
    <w:rsid w:val="00316B15"/>
    <w:rsid w:val="00403172"/>
    <w:rsid w:val="00590F73"/>
    <w:rsid w:val="005E30ED"/>
    <w:rsid w:val="00645D96"/>
    <w:rsid w:val="006512C6"/>
    <w:rsid w:val="00671B99"/>
    <w:rsid w:val="0070220A"/>
    <w:rsid w:val="00707FA1"/>
    <w:rsid w:val="00723A87"/>
    <w:rsid w:val="007D6CEB"/>
    <w:rsid w:val="00861D83"/>
    <w:rsid w:val="009131C3"/>
    <w:rsid w:val="009809FA"/>
    <w:rsid w:val="00A95B90"/>
    <w:rsid w:val="00AA0CEA"/>
    <w:rsid w:val="00AC633E"/>
    <w:rsid w:val="00B714E5"/>
    <w:rsid w:val="00BC5F8B"/>
    <w:rsid w:val="00BF55AA"/>
    <w:rsid w:val="00C478B9"/>
    <w:rsid w:val="00C47E25"/>
    <w:rsid w:val="00CB7E3B"/>
    <w:rsid w:val="00D16589"/>
    <w:rsid w:val="00D23B94"/>
    <w:rsid w:val="00D25D8B"/>
    <w:rsid w:val="00D609C6"/>
    <w:rsid w:val="00DA27EF"/>
    <w:rsid w:val="00F6552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088AC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="Times New Roman"/>
        <w:color w:val="000000"/>
        <w:sz w:val="23"/>
        <w:szCs w:val="23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0ED"/>
    <w:rPr>
      <w:rFonts w:ascii="Arial" w:eastAsia="Cambria" w:hAnsi="Arial"/>
      <w:color w:val="auto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A1D74"/>
    <w:rPr>
      <w:rFonts w:ascii="Lucida Grande" w:eastAsiaTheme="minorEastAsia" w:hAnsi="Lucida Grande"/>
      <w:color w:val="000000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="Times New Roman"/>
        <w:color w:val="000000"/>
        <w:sz w:val="23"/>
        <w:szCs w:val="23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0ED"/>
    <w:rPr>
      <w:rFonts w:ascii="Arial" w:eastAsia="Cambria" w:hAnsi="Arial"/>
      <w:color w:val="auto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A1D74"/>
    <w:rPr>
      <w:rFonts w:ascii="Lucida Grande" w:eastAsiaTheme="minorEastAsia" w:hAnsi="Lucida Grande"/>
      <w:color w:val="000000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6</Characters>
  <Application>Microsoft Macintosh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Oegema</dc:creator>
  <cp:keywords/>
  <dc:description/>
  <cp:lastModifiedBy>Karen Oegema</cp:lastModifiedBy>
  <cp:revision>3</cp:revision>
  <dcterms:created xsi:type="dcterms:W3CDTF">2011-08-12T17:01:00Z</dcterms:created>
  <dcterms:modified xsi:type="dcterms:W3CDTF">2011-08-24T17:11:00Z</dcterms:modified>
</cp:coreProperties>
</file>